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788E" w:rsidRPr="00F8532F" w:rsidRDefault="00FC505A">
      <w:pPr>
        <w:rPr>
          <w:rFonts w:ascii="Times New Roman" w:eastAsia="Times New Roman" w:hAnsi="Times New Roman" w:cs="Times New Roman"/>
          <w:lang w:val="en-US"/>
        </w:rPr>
      </w:pPr>
      <w:r w:rsidRPr="00F8532F">
        <w:rPr>
          <w:rFonts w:ascii="Times New Roman" w:eastAsia="Times New Roman" w:hAnsi="Times New Roman" w:cs="Times New Roman"/>
          <w:b/>
          <w:lang w:val="en-US"/>
        </w:rPr>
        <w:t>S3 Table</w:t>
      </w:r>
      <w:r w:rsidR="00F8532F" w:rsidRPr="00F8532F">
        <w:rPr>
          <w:rFonts w:ascii="Times New Roman" w:eastAsia="Times New Roman" w:hAnsi="Times New Roman" w:cs="Times New Roman"/>
          <w:b/>
          <w:lang w:val="en-US"/>
        </w:rPr>
        <w:t>.</w:t>
      </w:r>
      <w:r w:rsidRPr="00F8532F">
        <w:rPr>
          <w:rFonts w:ascii="Times New Roman" w:eastAsia="Times New Roman" w:hAnsi="Times New Roman" w:cs="Times New Roman"/>
          <w:lang w:val="en-US"/>
        </w:rPr>
        <w:t xml:space="preserve"> </w:t>
      </w:r>
      <w:bookmarkStart w:id="0" w:name="_GoBack"/>
      <w:r w:rsidRPr="00F8532F">
        <w:rPr>
          <w:rFonts w:ascii="Times New Roman" w:eastAsia="Times New Roman" w:hAnsi="Times New Roman" w:cs="Times New Roman"/>
          <w:b/>
          <w:lang w:val="en-US"/>
        </w:rPr>
        <w:t xml:space="preserve">List of differentially expressed genes in </w:t>
      </w:r>
      <w:r w:rsidRPr="00F8532F">
        <w:rPr>
          <w:rFonts w:ascii="Noto Sans Symbols" w:eastAsia="Noto Sans Symbols" w:hAnsi="Noto Sans Symbols" w:cs="Noto Sans Symbols"/>
          <w:b/>
        </w:rPr>
        <w:t>Δ</w:t>
      </w:r>
      <w:r w:rsidRPr="00F8532F">
        <w:rPr>
          <w:rFonts w:ascii="Times New Roman" w:eastAsia="Times New Roman" w:hAnsi="Times New Roman" w:cs="Times New Roman"/>
          <w:b/>
          <w:i/>
          <w:lang w:val="en-US"/>
        </w:rPr>
        <w:t>gsu1771</w:t>
      </w:r>
      <w:r w:rsidRPr="00F8532F">
        <w:rPr>
          <w:rFonts w:ascii="Times New Roman" w:eastAsia="Times New Roman" w:hAnsi="Times New Roman" w:cs="Times New Roman"/>
          <w:b/>
          <w:lang w:val="en-US"/>
        </w:rPr>
        <w:t xml:space="preserve">  compared with DL1 strain during biofilm formation on graphite electrode</w:t>
      </w:r>
      <w:r w:rsidR="00F8532F" w:rsidRPr="00F8532F">
        <w:rPr>
          <w:rFonts w:ascii="Times New Roman" w:eastAsia="Times New Roman" w:hAnsi="Times New Roman" w:cs="Times New Roman"/>
          <w:b/>
          <w:lang w:val="en-US"/>
        </w:rPr>
        <w:t>.</w:t>
      </w:r>
      <w:bookmarkEnd w:id="0"/>
    </w:p>
    <w:p w:rsidR="0091788E" w:rsidRPr="00F8532F" w:rsidRDefault="0091788E">
      <w:pPr>
        <w:rPr>
          <w:lang w:val="en-US"/>
        </w:rPr>
      </w:pPr>
    </w:p>
    <w:tbl>
      <w:tblPr>
        <w:tblStyle w:val="a"/>
        <w:tblW w:w="658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380"/>
        <w:gridCol w:w="1300"/>
        <w:gridCol w:w="1300"/>
        <w:gridCol w:w="1300"/>
        <w:gridCol w:w="1300"/>
      </w:tblGrid>
      <w:tr w:rsidR="0091788E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Locu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a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am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og2F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gulation</w:t>
            </w:r>
            <w:proofErr w:type="spellEnd"/>
          </w:p>
        </w:tc>
      </w:tr>
      <w:tr w:rsidR="0091788E">
        <w:trPr>
          <w:trHeight w:val="320"/>
        </w:trPr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min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cid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etabolis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9178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5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95159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5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pk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5223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572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15858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1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roG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413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4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arbohydr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etabolis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9178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1095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8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el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nvelop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9178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9178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9178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9430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3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i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7715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5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DNA/RN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etabolis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9178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91788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utS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19197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0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ecJ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4243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5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 w:rsidRPr="00F8532F">
        <w:trPr>
          <w:trHeight w:val="300"/>
        </w:trPr>
        <w:tc>
          <w:tcPr>
            <w:tcW w:w="658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Pr="00F8532F" w:rsidRDefault="00FC50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8532F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Energy metabolism and electron transport</w:t>
            </w:r>
          </w:p>
        </w:tc>
      </w:tr>
      <w:tr w:rsidR="0091788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5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mcQ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1835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8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7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291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5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yb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2092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2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8651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8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3618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67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6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yd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0734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8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mc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7660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6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5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14976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3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6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379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7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6277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3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4285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2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928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1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6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8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2833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44216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8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mp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481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8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36129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32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933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5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mc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.0280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1E-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5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mc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9883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1E-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398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ipid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etabolis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9178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9178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1036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37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the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9178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9178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9178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9178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9158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7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4039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3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5016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52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9598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325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4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spA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30477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1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9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4935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9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3350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7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4438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4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043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61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580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6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208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oteoly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9178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9178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9178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91788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spA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5707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2397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71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7276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7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SU19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6065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11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658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gulato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unctio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ranscription</w:t>
            </w:r>
            <w:proofErr w:type="spellEnd"/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4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3271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8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12238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2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6077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6044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6E-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7773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9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7914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1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6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62526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7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7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9680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2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4994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6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3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8348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7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9599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7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R0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s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2678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1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2376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3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2217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0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919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4935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3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7316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9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398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ign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ransduc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9178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9178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6011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56535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7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ranspor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9178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9178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9178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91788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ssJ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880466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9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ss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8121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7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ss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1074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96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4185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37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3254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3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6823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35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7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cu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27756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51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2027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4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ss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0517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68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ss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7662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2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ss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4924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2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ss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29337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0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ie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215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6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398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Unknow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unc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9178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9178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68998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0806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1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6675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8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6568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1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3149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6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32787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3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0582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6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38046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3178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65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6932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33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1428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13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77077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1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3853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4650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0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3781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1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0571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9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0005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1578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60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1489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26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9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9806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37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SU19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0062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7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7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2389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49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9597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4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4192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24509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4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2696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34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4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6776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159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9866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4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2185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3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206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87707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8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528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0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1246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11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2112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3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5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38029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1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488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3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978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0E-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994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10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2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201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09E-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yqf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288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12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91788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n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-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0603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2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91788E" w:rsidRDefault="00FC5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</w:tbl>
    <w:p w:rsidR="0091788E" w:rsidRDefault="0091788E">
      <w:bookmarkStart w:id="1" w:name="_heading=h.gjdgxs" w:colFirst="0" w:colLast="0"/>
      <w:bookmarkEnd w:id="1"/>
    </w:p>
    <w:p w:rsidR="0091788E" w:rsidRDefault="0091788E"/>
    <w:sectPr w:rsidR="0091788E">
      <w:pgSz w:w="12240" w:h="2016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 Symbols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788E"/>
    <w:rsid w:val="0091788E"/>
    <w:rsid w:val="00F8532F"/>
    <w:rsid w:val="00FC5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5D34C4"/>
  <w15:docId w15:val="{7508396F-F956-BB48-BB63-1AEEB39D0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s-ES_tradnl" w:eastAsia="es-ES_trad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720B"/>
    <w:rPr>
      <w:rFonts w:eastAsiaTheme="minorEastAsia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zf0Z0gxle4TihC4ai+O0YzyHsmw==">AMUW2mWDlmvdasIgCpC6FmQFlWlA9YgGGu8vpTBavft2vp+XDmGKe+kvR1fdnkLD3V3c6e5y2pnLSlqzdOQ6pswmwju+esuzM/G7WSxNqbwhw+nWikEUnJlzLJeMbh6AKVnZnflqQ5B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2</Words>
  <Characters>3812</Characters>
  <Application>Microsoft Office Word</Application>
  <DocSecurity>0</DocSecurity>
  <Lines>31</Lines>
  <Paragraphs>8</Paragraphs>
  <ScaleCrop>false</ScaleCrop>
  <Company/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Microsoft Office</dc:creator>
  <cp:lastModifiedBy>Usuario de Microsoft Office</cp:lastModifiedBy>
  <cp:revision>3</cp:revision>
  <dcterms:created xsi:type="dcterms:W3CDTF">2023-01-17T20:03:00Z</dcterms:created>
  <dcterms:modified xsi:type="dcterms:W3CDTF">2023-06-26T17:57:00Z</dcterms:modified>
</cp:coreProperties>
</file>